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95C00" w14:textId="7171FC2A" w:rsidR="008D7406" w:rsidRPr="000A18AF" w:rsidRDefault="008D7406" w:rsidP="008D7406">
      <w:pPr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</w:t>
      </w:r>
      <w:r w:rsidRPr="00704B27">
        <w:rPr>
          <w:rFonts w:ascii="Times New Roman" w:hAnsi="Times New Roman" w:cs="Times New Roman"/>
          <w:sz w:val="24"/>
          <w:szCs w:val="24"/>
          <w:lang w:val="en-US"/>
        </w:rPr>
        <w:t xml:space="preserve">able 1. </w:t>
      </w:r>
      <w:r w:rsidRPr="006C40B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Prevalence of </w:t>
      </w:r>
      <w:r w:rsidR="00DB2EE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overweight, obesity and severe obesity and prevalence of </w:t>
      </w:r>
      <w:r w:rsidRPr="006C40B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diseases by </w:t>
      </w:r>
      <w:r w:rsidR="00975E4E">
        <w:rPr>
          <w:rFonts w:ascii="Times New Roman" w:hAnsi="Times New Roman" w:cs="Times New Roman"/>
          <w:bCs/>
          <w:iCs/>
          <w:sz w:val="24"/>
          <w:szCs w:val="24"/>
          <w:lang w:val="en-US"/>
        </w:rPr>
        <w:t>age group, gender</w:t>
      </w:r>
      <w:r w:rsidR="00492198">
        <w:rPr>
          <w:rFonts w:ascii="Times New Roman" w:hAnsi="Times New Roman" w:cs="Times New Roman"/>
          <w:bCs/>
          <w:iCs/>
          <w:sz w:val="24"/>
          <w:szCs w:val="24"/>
          <w:lang w:val="en-US"/>
        </w:rPr>
        <w:t>,</w:t>
      </w:r>
      <w:r w:rsidRPr="006C40B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nd </w:t>
      </w:r>
      <w:r w:rsidRPr="00704B27">
        <w:rPr>
          <w:rFonts w:ascii="Times New Roman" w:hAnsi="Times New Roman" w:cs="Times New Roman"/>
          <w:sz w:val="24"/>
          <w:szCs w:val="24"/>
          <w:lang w:val="en-US"/>
        </w:rPr>
        <w:t>weight status</w:t>
      </w:r>
      <w:r w:rsidR="00975E4E">
        <w:rPr>
          <w:rFonts w:ascii="Times New Roman" w:hAnsi="Times New Roman" w:cs="Times New Roman"/>
          <w:sz w:val="24"/>
          <w:szCs w:val="24"/>
          <w:lang w:val="en-US"/>
        </w:rPr>
        <w:t xml:space="preserve"> at baseline</w:t>
      </w:r>
    </w:p>
    <w:tbl>
      <w:tblPr>
        <w:tblStyle w:val="TaulukkoRuudukko"/>
        <w:tblW w:w="14459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418"/>
        <w:gridCol w:w="270"/>
        <w:gridCol w:w="976"/>
        <w:gridCol w:w="297"/>
        <w:gridCol w:w="974"/>
        <w:gridCol w:w="150"/>
        <w:gridCol w:w="152"/>
        <w:gridCol w:w="972"/>
        <w:gridCol w:w="157"/>
        <w:gridCol w:w="147"/>
        <w:gridCol w:w="1008"/>
        <w:gridCol w:w="126"/>
        <w:gridCol w:w="1433"/>
        <w:gridCol w:w="1276"/>
        <w:gridCol w:w="1276"/>
        <w:gridCol w:w="141"/>
        <w:gridCol w:w="1134"/>
        <w:gridCol w:w="1134"/>
        <w:gridCol w:w="142"/>
        <w:gridCol w:w="1276"/>
      </w:tblGrid>
      <w:tr w:rsidR="008D7406" w14:paraId="36556849" w14:textId="77777777" w:rsidTr="00975E4E">
        <w:trPr>
          <w:trHeight w:val="263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B42B2" w14:textId="77777777" w:rsidR="008D7406" w:rsidRPr="000C5F36" w:rsidRDefault="008D7406" w:rsidP="00BC0924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6662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A6036" w14:textId="67926F7C" w:rsidR="008D7406" w:rsidRPr="000C5F36" w:rsidRDefault="008D7406" w:rsidP="00BC092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5F36">
              <w:rPr>
                <w:rFonts w:ascii="Times New Roman" w:hAnsi="Times New Roman" w:cs="Times New Roman"/>
                <w:b/>
                <w:lang w:val="en-US"/>
              </w:rPr>
              <w:t>Men</w:t>
            </w:r>
            <w:r w:rsidR="0049332A" w:rsidRPr="000C5F36">
              <w:rPr>
                <w:rFonts w:ascii="Times New Roman" w:hAnsi="Times New Roman" w:cs="Times New Roman"/>
                <w:b/>
                <w:lang w:val="en-US"/>
              </w:rPr>
              <w:t xml:space="preserve"> (N=10981)</w:t>
            </w:r>
          </w:p>
        </w:tc>
        <w:tc>
          <w:tcPr>
            <w:tcW w:w="637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9BE46" w14:textId="14AB1400" w:rsidR="008D7406" w:rsidRPr="000C5F36" w:rsidRDefault="008D7406" w:rsidP="00BC092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5F36">
              <w:rPr>
                <w:rFonts w:ascii="Times New Roman" w:hAnsi="Times New Roman" w:cs="Times New Roman"/>
                <w:b/>
                <w:lang w:val="en-US"/>
              </w:rPr>
              <w:t xml:space="preserve">Women </w:t>
            </w:r>
            <w:r w:rsidR="0049332A" w:rsidRPr="000C5F36">
              <w:rPr>
                <w:rFonts w:ascii="Times New Roman" w:hAnsi="Times New Roman" w:cs="Times New Roman"/>
                <w:b/>
                <w:lang w:val="en-US"/>
              </w:rPr>
              <w:t>(N=11996)</w:t>
            </w:r>
          </w:p>
        </w:tc>
      </w:tr>
      <w:tr w:rsidR="00BC0924" w:rsidRPr="000A18AF" w14:paraId="169E5E4A" w14:textId="77777777" w:rsidTr="00975E4E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8E7EBB" w14:textId="77777777" w:rsidR="008D7406" w:rsidRPr="00B81352" w:rsidRDefault="008D7406" w:rsidP="00BC0924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A086FA" w14:textId="77777777" w:rsidR="008D7406" w:rsidRPr="00443B9F" w:rsidRDefault="008D7406" w:rsidP="00BC092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443B9F">
              <w:rPr>
                <w:rFonts w:ascii="Times New Roman" w:hAnsi="Times New Roman" w:cs="Times New Roman"/>
                <w:bCs/>
                <w:iCs/>
                <w:lang w:val="en-US"/>
              </w:rPr>
              <w:t>Normal weight</w:t>
            </w:r>
          </w:p>
          <w:p w14:paraId="176703C2" w14:textId="77777777" w:rsidR="008D7406" w:rsidRPr="00443B9F" w:rsidRDefault="008D7406" w:rsidP="00BC092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443B9F">
              <w:rPr>
                <w:rFonts w:ascii="Times New Roman" w:hAnsi="Times New Roman" w:cs="Times New Roman"/>
                <w:bCs/>
                <w:iCs/>
                <w:lang w:val="en-US"/>
              </w:rPr>
              <w:t>N (%)</w:t>
            </w:r>
          </w:p>
          <w:p w14:paraId="6607E245" w14:textId="77777777" w:rsidR="008D7406" w:rsidRPr="00443B9F" w:rsidRDefault="008D7406" w:rsidP="00BC092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806521" w14:textId="77777777" w:rsidR="008D7406" w:rsidRPr="00443B9F" w:rsidRDefault="008D7406" w:rsidP="00BC092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43B9F">
              <w:rPr>
                <w:rFonts w:ascii="Times New Roman" w:hAnsi="Times New Roman" w:cs="Times New Roman"/>
                <w:bCs/>
                <w:lang w:val="en-US"/>
              </w:rPr>
              <w:t>Overweight</w:t>
            </w:r>
          </w:p>
          <w:p w14:paraId="73B48AB0" w14:textId="77777777" w:rsidR="008D7406" w:rsidRPr="00443B9F" w:rsidRDefault="008D7406" w:rsidP="00BC092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443B9F">
              <w:rPr>
                <w:rFonts w:ascii="Times New Roman" w:hAnsi="Times New Roman" w:cs="Times New Roman"/>
                <w:bCs/>
                <w:iCs/>
                <w:lang w:val="en-US"/>
              </w:rPr>
              <w:t>N (%)</w:t>
            </w:r>
          </w:p>
          <w:p w14:paraId="70396AC2" w14:textId="77777777" w:rsidR="008D7406" w:rsidRPr="00443B9F" w:rsidRDefault="008D7406" w:rsidP="00BC092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C1992C" w14:textId="77777777" w:rsidR="008D7406" w:rsidRPr="00443B9F" w:rsidRDefault="008D7406" w:rsidP="00BC092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43B9F">
              <w:rPr>
                <w:rFonts w:ascii="Times New Roman" w:hAnsi="Times New Roman" w:cs="Times New Roman"/>
                <w:bCs/>
                <w:lang w:val="en-US"/>
              </w:rPr>
              <w:t>Obesity</w:t>
            </w:r>
          </w:p>
          <w:p w14:paraId="4F1E2133" w14:textId="77777777" w:rsidR="008D7406" w:rsidRPr="00443B9F" w:rsidRDefault="008D7406" w:rsidP="00BC092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443B9F">
              <w:rPr>
                <w:rFonts w:ascii="Times New Roman" w:hAnsi="Times New Roman" w:cs="Times New Roman"/>
                <w:bCs/>
                <w:iCs/>
                <w:lang w:val="en-US"/>
              </w:rPr>
              <w:t>N (%)</w:t>
            </w:r>
          </w:p>
          <w:p w14:paraId="51EC70CD" w14:textId="77777777" w:rsidR="008D7406" w:rsidRPr="00443B9F" w:rsidRDefault="008D7406" w:rsidP="00BC092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B0490D" w14:textId="77777777" w:rsidR="008D7406" w:rsidRPr="00443B9F" w:rsidRDefault="008D7406" w:rsidP="00BC092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43B9F">
              <w:rPr>
                <w:rFonts w:ascii="Times New Roman" w:hAnsi="Times New Roman" w:cs="Times New Roman"/>
                <w:bCs/>
                <w:lang w:val="en-US"/>
              </w:rPr>
              <w:t>Severe obesity</w:t>
            </w:r>
          </w:p>
          <w:p w14:paraId="63EF7D18" w14:textId="77777777" w:rsidR="008D7406" w:rsidRPr="00443B9F" w:rsidRDefault="008D7406" w:rsidP="00BC092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443B9F">
              <w:rPr>
                <w:rFonts w:ascii="Times New Roman" w:hAnsi="Times New Roman" w:cs="Times New Roman"/>
                <w:bCs/>
                <w:iCs/>
                <w:lang w:val="en-US"/>
              </w:rPr>
              <w:t>N (%)</w:t>
            </w:r>
          </w:p>
          <w:p w14:paraId="759EE7D8" w14:textId="77777777" w:rsidR="008D7406" w:rsidRPr="00443B9F" w:rsidRDefault="008D7406" w:rsidP="00BC092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313969" w14:textId="77777777" w:rsidR="008D7406" w:rsidRPr="00443B9F" w:rsidRDefault="008D7406" w:rsidP="00BC092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443B9F">
              <w:rPr>
                <w:rFonts w:ascii="Times New Roman" w:hAnsi="Times New Roman" w:cs="Times New Roman"/>
                <w:bCs/>
                <w:iCs/>
                <w:lang w:val="en-US"/>
              </w:rPr>
              <w:t>Total</w:t>
            </w:r>
          </w:p>
          <w:p w14:paraId="3774595F" w14:textId="77777777" w:rsidR="008D7406" w:rsidRPr="00443B9F" w:rsidRDefault="008D7406" w:rsidP="00BC092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443B9F">
              <w:rPr>
                <w:rFonts w:ascii="Times New Roman" w:hAnsi="Times New Roman" w:cs="Times New Roman"/>
                <w:bCs/>
                <w:iCs/>
                <w:lang w:val="en-US"/>
              </w:rPr>
              <w:t>N (%)</w:t>
            </w:r>
          </w:p>
          <w:p w14:paraId="05955E78" w14:textId="77777777" w:rsidR="008D7406" w:rsidRPr="00443B9F" w:rsidRDefault="008D7406" w:rsidP="00BC092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55C39C" w14:textId="77777777" w:rsidR="008D7406" w:rsidRPr="00443B9F" w:rsidRDefault="008D7406" w:rsidP="00BC092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443B9F">
              <w:rPr>
                <w:rFonts w:ascii="Times New Roman" w:hAnsi="Times New Roman" w:cs="Times New Roman"/>
                <w:bCs/>
                <w:iCs/>
                <w:lang w:val="en-US"/>
              </w:rPr>
              <w:t>Normal weight</w:t>
            </w:r>
          </w:p>
          <w:p w14:paraId="4B3E2358" w14:textId="77777777" w:rsidR="008D7406" w:rsidRPr="00443B9F" w:rsidRDefault="008D7406" w:rsidP="00BC092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443B9F">
              <w:rPr>
                <w:rFonts w:ascii="Times New Roman" w:hAnsi="Times New Roman" w:cs="Times New Roman"/>
                <w:bCs/>
                <w:iCs/>
                <w:lang w:val="en-US"/>
              </w:rPr>
              <w:t>N (%)</w:t>
            </w:r>
          </w:p>
          <w:p w14:paraId="29DEC17C" w14:textId="77777777" w:rsidR="008D7406" w:rsidRPr="00443B9F" w:rsidRDefault="008D7406" w:rsidP="00BC092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B175B5" w14:textId="77777777" w:rsidR="008D7406" w:rsidRPr="00443B9F" w:rsidRDefault="008D7406" w:rsidP="00BC092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43B9F">
              <w:rPr>
                <w:rFonts w:ascii="Times New Roman" w:hAnsi="Times New Roman" w:cs="Times New Roman"/>
                <w:bCs/>
                <w:lang w:val="en-US"/>
              </w:rPr>
              <w:t>Overweight</w:t>
            </w:r>
          </w:p>
          <w:p w14:paraId="6FFD7B6A" w14:textId="77777777" w:rsidR="008D7406" w:rsidRPr="00443B9F" w:rsidRDefault="008D7406" w:rsidP="00BC092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443B9F">
              <w:rPr>
                <w:rFonts w:ascii="Times New Roman" w:hAnsi="Times New Roman" w:cs="Times New Roman"/>
                <w:bCs/>
                <w:iCs/>
                <w:lang w:val="en-US"/>
              </w:rPr>
              <w:t>N (%)</w:t>
            </w:r>
          </w:p>
          <w:p w14:paraId="6A748977" w14:textId="77777777" w:rsidR="008D7406" w:rsidRPr="00443B9F" w:rsidRDefault="008D7406" w:rsidP="00BC092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A9318" w14:textId="77777777" w:rsidR="008D7406" w:rsidRPr="00443B9F" w:rsidRDefault="008D7406" w:rsidP="00BC092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43B9F">
              <w:rPr>
                <w:rFonts w:ascii="Times New Roman" w:hAnsi="Times New Roman" w:cs="Times New Roman"/>
                <w:bCs/>
                <w:lang w:val="en-US"/>
              </w:rPr>
              <w:t>Obesity</w:t>
            </w:r>
          </w:p>
          <w:p w14:paraId="5D79B2AB" w14:textId="77777777" w:rsidR="008D7406" w:rsidRPr="00443B9F" w:rsidRDefault="008D7406" w:rsidP="00BC092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443B9F">
              <w:rPr>
                <w:rFonts w:ascii="Times New Roman" w:hAnsi="Times New Roman" w:cs="Times New Roman"/>
                <w:bCs/>
                <w:iCs/>
                <w:lang w:val="en-US"/>
              </w:rPr>
              <w:t>N (%)</w:t>
            </w:r>
          </w:p>
          <w:p w14:paraId="20C837BE" w14:textId="77777777" w:rsidR="008D7406" w:rsidRPr="00443B9F" w:rsidRDefault="008D7406" w:rsidP="00BC092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0F43E6" w14:textId="77777777" w:rsidR="008D7406" w:rsidRPr="00443B9F" w:rsidRDefault="008D7406" w:rsidP="00BC092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43B9F">
              <w:rPr>
                <w:rFonts w:ascii="Times New Roman" w:hAnsi="Times New Roman" w:cs="Times New Roman"/>
                <w:bCs/>
                <w:lang w:val="en-US"/>
              </w:rPr>
              <w:t>Severe obesity</w:t>
            </w:r>
          </w:p>
          <w:p w14:paraId="30AC9A29" w14:textId="77777777" w:rsidR="008D7406" w:rsidRPr="00443B9F" w:rsidRDefault="008D7406" w:rsidP="00BC092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443B9F">
              <w:rPr>
                <w:rFonts w:ascii="Times New Roman" w:hAnsi="Times New Roman" w:cs="Times New Roman"/>
                <w:bCs/>
                <w:iCs/>
                <w:lang w:val="en-US"/>
              </w:rPr>
              <w:t>N (%)</w:t>
            </w:r>
          </w:p>
          <w:p w14:paraId="68A2D4EF" w14:textId="77777777" w:rsidR="008D7406" w:rsidRPr="00443B9F" w:rsidRDefault="008D7406" w:rsidP="00BC092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FBDF3" w14:textId="77777777" w:rsidR="008D7406" w:rsidRPr="00443B9F" w:rsidRDefault="008D7406" w:rsidP="00BC092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43B9F">
              <w:rPr>
                <w:rFonts w:ascii="Times New Roman" w:hAnsi="Times New Roman" w:cs="Times New Roman"/>
                <w:bCs/>
                <w:lang w:val="en-US"/>
              </w:rPr>
              <w:t>Total</w:t>
            </w:r>
          </w:p>
          <w:p w14:paraId="41B6E70C" w14:textId="77777777" w:rsidR="008D7406" w:rsidRPr="00443B9F" w:rsidRDefault="008D7406" w:rsidP="00BC092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443B9F">
              <w:rPr>
                <w:rFonts w:ascii="Times New Roman" w:hAnsi="Times New Roman" w:cs="Times New Roman"/>
                <w:bCs/>
                <w:iCs/>
                <w:lang w:val="en-US"/>
              </w:rPr>
              <w:t>N (%)</w:t>
            </w:r>
          </w:p>
          <w:p w14:paraId="20CA940C" w14:textId="77777777" w:rsidR="008D7406" w:rsidRPr="00443B9F" w:rsidRDefault="008D7406" w:rsidP="00BC092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CD44CC" w:rsidRPr="00BC0924" w14:paraId="2303F99C" w14:textId="77777777" w:rsidTr="00975E4E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5266C" w14:textId="74DFCB08" w:rsidR="00CD44CC" w:rsidRPr="00975E4E" w:rsidRDefault="00CD44CC" w:rsidP="00CD44C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975E4E">
              <w:rPr>
                <w:rFonts w:ascii="Times New Roman" w:hAnsi="Times New Roman" w:cs="Times New Roman"/>
                <w:b/>
                <w:lang w:val="en-US"/>
              </w:rPr>
              <w:t xml:space="preserve">Age at baseline 25-75 </w:t>
            </w:r>
          </w:p>
        </w:tc>
        <w:tc>
          <w:tcPr>
            <w:tcW w:w="1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FD31A" w14:textId="487CF734" w:rsidR="00CD44CC" w:rsidRPr="00975E4E" w:rsidRDefault="00CD44CC" w:rsidP="00CD44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iCs/>
                <w:lang w:val="en-US"/>
              </w:rPr>
              <w:t>3355 (30.6)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26C6F" w14:textId="7D24651F" w:rsidR="00CD44CC" w:rsidRPr="00975E4E" w:rsidRDefault="00CD44CC" w:rsidP="00CD44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iCs/>
                <w:lang w:val="en-US"/>
              </w:rPr>
              <w:t>5311 (48.4)</w:t>
            </w:r>
          </w:p>
        </w:tc>
        <w:tc>
          <w:tcPr>
            <w:tcW w:w="12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68596" w14:textId="7848514A" w:rsidR="00CD44CC" w:rsidRPr="00975E4E" w:rsidRDefault="00CD44CC" w:rsidP="00CD44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iCs/>
                <w:lang w:val="en-US"/>
              </w:rPr>
              <w:t>1828 (16.6)</w:t>
            </w:r>
          </w:p>
        </w:tc>
        <w:tc>
          <w:tcPr>
            <w:tcW w:w="13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FAC3A" w14:textId="09638DFB" w:rsidR="00CD44CC" w:rsidRPr="00975E4E" w:rsidRDefault="00CD44CC" w:rsidP="00CD44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iCs/>
                <w:lang w:val="en-US"/>
              </w:rPr>
              <w:t>487 (4.4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EF3A7" w14:textId="4B4A80AB" w:rsidR="00CD44CC" w:rsidRPr="00975E4E" w:rsidRDefault="00CD44CC" w:rsidP="00CD44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iCs/>
                <w:lang w:val="en-US"/>
              </w:rPr>
              <w:t>10981 (10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62B8F" w14:textId="0436F997" w:rsidR="00CD44CC" w:rsidRPr="00975E4E" w:rsidRDefault="00CD44CC" w:rsidP="00CD44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iCs/>
                <w:lang w:val="en-US"/>
              </w:rPr>
              <w:t>5378 (44,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1B0EA" w14:textId="4C11C4AF" w:rsidR="00CD44CC" w:rsidRPr="00975E4E" w:rsidRDefault="00CD44CC" w:rsidP="00CD44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iCs/>
                <w:lang w:val="en-US"/>
              </w:rPr>
              <w:t>4031 (33,6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CE20A" w14:textId="60B35B91" w:rsidR="00CD44CC" w:rsidRPr="00975E4E" w:rsidRDefault="00CD44CC" w:rsidP="00CD44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iCs/>
                <w:lang w:val="en-US"/>
              </w:rPr>
              <w:t>1734 (14,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89318" w14:textId="5BCCBC64" w:rsidR="00CD44CC" w:rsidRPr="00975E4E" w:rsidRDefault="00CD44CC" w:rsidP="00CD44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iCs/>
                <w:lang w:val="en-US"/>
              </w:rPr>
              <w:t>85 (7,1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FC420" w14:textId="586425B0" w:rsidR="00CD44CC" w:rsidRPr="00975E4E" w:rsidRDefault="00CD44CC" w:rsidP="00CD44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iCs/>
                <w:lang w:val="en-US"/>
              </w:rPr>
              <w:t>11996 (100)</w:t>
            </w:r>
          </w:p>
        </w:tc>
      </w:tr>
      <w:tr w:rsidR="00BC0924" w:rsidRPr="00BC0924" w14:paraId="2ACC6902" w14:textId="77777777" w:rsidTr="00975E4E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7DD82" w14:textId="77777777" w:rsidR="008D7406" w:rsidRPr="00975E4E" w:rsidRDefault="008D7406" w:rsidP="00BC092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975E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Age</w:t>
            </w:r>
            <w:proofErr w:type="spellEnd"/>
            <w:r w:rsidRPr="00975E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at </w:t>
            </w:r>
            <w:proofErr w:type="spellStart"/>
            <w:r w:rsidRPr="00975E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baseline</w:t>
            </w:r>
            <w:proofErr w:type="spellEnd"/>
            <w:r w:rsidRPr="00975E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35–74</w:t>
            </w:r>
          </w:p>
        </w:tc>
        <w:tc>
          <w:tcPr>
            <w:tcW w:w="1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99B30B" w14:textId="77777777" w:rsidR="008D7406" w:rsidRPr="00975E4E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2439 (26,8)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69FB7" w14:textId="2D257023" w:rsidR="008D7406" w:rsidRPr="00975E4E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4591</w:t>
            </w:r>
            <w:r w:rsidR="00BC0924" w:rsidRPr="00975E4E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 xml:space="preserve"> </w:t>
            </w:r>
            <w:r w:rsidRPr="00975E4E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(50,4)</w:t>
            </w:r>
          </w:p>
        </w:tc>
        <w:tc>
          <w:tcPr>
            <w:tcW w:w="12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9E67B" w14:textId="77777777" w:rsidR="008D7406" w:rsidRPr="00975E4E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1636 (18,0)</w:t>
            </w:r>
          </w:p>
        </w:tc>
        <w:tc>
          <w:tcPr>
            <w:tcW w:w="13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BBC9A" w14:textId="77777777" w:rsidR="008D7406" w:rsidRPr="00975E4E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446 (4,9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F1119" w14:textId="77777777" w:rsidR="008D7406" w:rsidRPr="00975E4E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9112 (10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FCBEB" w14:textId="77777777" w:rsidR="008D7406" w:rsidRPr="00975E4E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3765 (39,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EB610" w14:textId="77777777" w:rsidR="008D7406" w:rsidRPr="00975E4E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3476 (36,2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0B466C" w14:textId="77777777" w:rsidR="008D7406" w:rsidRPr="00975E4E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1590 (16,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9896E" w14:textId="77777777" w:rsidR="008D7406" w:rsidRPr="00975E4E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768 (8,0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A25E4" w14:textId="77777777" w:rsidR="008D7406" w:rsidRPr="00975E4E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9599 (100)</w:t>
            </w:r>
          </w:p>
        </w:tc>
      </w:tr>
      <w:tr w:rsidR="008D7406" w:rsidRPr="000A18AF" w14:paraId="4C00EC76" w14:textId="77777777" w:rsidTr="00975E4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E528A5" w14:textId="349CEC1A" w:rsidR="008D7406" w:rsidRPr="00B81352" w:rsidRDefault="008D7406" w:rsidP="00BC0924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813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ype</w:t>
            </w:r>
            <w:proofErr w:type="spellEnd"/>
            <w:r w:rsidRPr="00B813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2 diabetes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55479D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51 (2,1)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A92DAC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207 (4,5)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49FEF2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161 (9,8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64D20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70 (15,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99BD8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489 (5,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2C716E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55 (1,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085922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128 (3,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5054D4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109 (6,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31CF0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81 (10,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09E773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373 (3,9)</w:t>
            </w:r>
          </w:p>
        </w:tc>
      </w:tr>
      <w:tr w:rsidR="008D7406" w:rsidRPr="000A18AF" w14:paraId="03F8772A" w14:textId="77777777" w:rsidTr="00975E4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7C41DC" w14:textId="454CF698" w:rsidR="008D7406" w:rsidRPr="00B81352" w:rsidRDefault="008D7406" w:rsidP="00BC0924">
            <w:pPr>
              <w:spacing w:line="240" w:lineRule="auto"/>
              <w:rPr>
                <w:rFonts w:ascii="Times New Roman" w:hAnsi="Times New Roman" w:cs="Times New Roman"/>
                <w:bCs/>
                <w:vertAlign w:val="superscript"/>
                <w:lang w:val="en-US"/>
              </w:rPr>
            </w:pPr>
            <w:proofErr w:type="spellStart"/>
            <w:r w:rsidRPr="00B813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oronary</w:t>
            </w:r>
            <w:proofErr w:type="spellEnd"/>
            <w:r w:rsidRPr="00B813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B813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eart</w:t>
            </w:r>
            <w:proofErr w:type="spellEnd"/>
            <w:r w:rsidRPr="00B813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B813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isease</w:t>
            </w:r>
            <w:proofErr w:type="spellEnd"/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F76A56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141 (5,8)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B76825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443 (9,6)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231381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205 (12,5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02150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75 (16,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FAF804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864 (9,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099855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75 (2,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25B76A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146 (4,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FA42BD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127 (8,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DF0F59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57 (7,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5C9623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405 (4,2)</w:t>
            </w:r>
          </w:p>
        </w:tc>
      </w:tr>
      <w:tr w:rsidR="008D7406" w:rsidRPr="000A18AF" w14:paraId="5E70F962" w14:textId="77777777" w:rsidTr="00975E4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002D71" w14:textId="6DC9239A" w:rsidR="008D7406" w:rsidRPr="00B81352" w:rsidRDefault="008D7406" w:rsidP="00BC092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813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Knee</w:t>
            </w:r>
            <w:proofErr w:type="spellEnd"/>
            <w:r w:rsidRPr="00B813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="00EE1C7F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or</w:t>
            </w:r>
            <w:proofErr w:type="spellEnd"/>
            <w:r w:rsidRPr="00B813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hip </w:t>
            </w:r>
            <w:proofErr w:type="spellStart"/>
            <w:r w:rsidRPr="00B813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osteoarthritis</w:t>
            </w:r>
            <w:proofErr w:type="spellEnd"/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DC482E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58 (2,4)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C9D790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197 (4,3)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5F9AC2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131 (8,0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0F099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38 (8,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DAFB9D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424 (4,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F3B4A9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76 (2,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6B6B2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149 (4,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7BBBE2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138 (8,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39230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95 (12,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6C010C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458 (4,8)</w:t>
            </w:r>
          </w:p>
        </w:tc>
      </w:tr>
      <w:tr w:rsidR="008D7406" w:rsidRPr="000A18AF" w14:paraId="21B44F5C" w14:textId="77777777" w:rsidTr="00975E4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1BFE24" w14:textId="7CC97FC5" w:rsidR="008D7406" w:rsidRPr="00B81352" w:rsidRDefault="008D7406" w:rsidP="00BC092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813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allbladder</w:t>
            </w:r>
            <w:proofErr w:type="spellEnd"/>
            <w:r w:rsidRPr="00B813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B813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iseases</w:t>
            </w:r>
            <w:proofErr w:type="spellEnd"/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F1873D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59 (2,4)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DE1908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117 (2,5)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733B00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75 (4,6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AB2279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19 (4,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673FF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270 (3,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ACB0A9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162 (4,3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237FD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239 (6,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2A8A4C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168 (10,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0877F4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127 (16,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EE9418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696 (7,3)</w:t>
            </w:r>
          </w:p>
        </w:tc>
      </w:tr>
      <w:tr w:rsidR="008D7406" w:rsidRPr="000A18AF" w14:paraId="5AAFFA30" w14:textId="77777777" w:rsidTr="00975E4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5552F7" w14:textId="78374E73" w:rsidR="008D7406" w:rsidRPr="00B81352" w:rsidRDefault="008D7406" w:rsidP="00BC092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813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out</w:t>
            </w:r>
            <w:proofErr w:type="spellEnd"/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C9FB3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29 (1,2)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678B4B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102 (2,2)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577A10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77 (4,7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F28C07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33 (7,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F2EF0A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241 (2,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C92E44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10 (0.3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00EC87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15 (0,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7EBA68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24 (1,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C1E692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28 (3,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B7511F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77 (0,8)</w:t>
            </w:r>
          </w:p>
        </w:tc>
      </w:tr>
      <w:tr w:rsidR="008D7406" w:rsidRPr="000A18AF" w14:paraId="430F7976" w14:textId="77777777" w:rsidTr="00975E4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1DDAE1" w14:textId="4D56062A" w:rsidR="008D7406" w:rsidRPr="00B81352" w:rsidRDefault="008D7406" w:rsidP="00BC092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813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olorectal</w:t>
            </w:r>
            <w:proofErr w:type="spellEnd"/>
            <w:r w:rsidRPr="00B813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B813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ncer</w:t>
            </w:r>
            <w:proofErr w:type="spellEnd"/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62C29B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7 (0,3)</w:t>
            </w:r>
          </w:p>
        </w:tc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D0781F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13 (0,3)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9CFF7F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8 (0,5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029ADB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3 (0,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FB96BC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31 (0,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D24F3C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7 (0,2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69FB1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6 (0,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991C8B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3 (0,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E8F922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6 (0,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AA51C4" w14:textId="77777777" w:rsidR="008D7406" w:rsidRPr="00BC0924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C0924">
              <w:rPr>
                <w:rFonts w:ascii="Times New Roman" w:hAnsi="Times New Roman" w:cs="Times New Roman"/>
                <w:bCs/>
                <w:iCs/>
                <w:lang w:val="en-US"/>
              </w:rPr>
              <w:t>22 (0,2)</w:t>
            </w:r>
          </w:p>
        </w:tc>
      </w:tr>
      <w:tr w:rsidR="00BC0924" w:rsidRPr="000A18AF" w14:paraId="20BF43B3" w14:textId="77777777" w:rsidTr="00975E4E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3729E" w14:textId="77777777" w:rsidR="008D7406" w:rsidRPr="00975E4E" w:rsidRDefault="008D7406" w:rsidP="00BC092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975E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lastRenderedPageBreak/>
              <w:t>Age</w:t>
            </w:r>
            <w:proofErr w:type="spellEnd"/>
            <w:r w:rsidRPr="00975E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at </w:t>
            </w:r>
            <w:proofErr w:type="spellStart"/>
            <w:r w:rsidRPr="00975E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baseline</w:t>
            </w:r>
            <w:proofErr w:type="spellEnd"/>
            <w:r w:rsidRPr="00975E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25–54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0ED91" w14:textId="77777777" w:rsidR="008D7406" w:rsidRPr="00975E4E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bCs/>
                <w:lang w:val="en-US"/>
              </w:rPr>
              <w:t>2346 (36,5)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6A92C" w14:textId="77777777" w:rsidR="008D7406" w:rsidRPr="00975E4E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bCs/>
                <w:lang w:val="en-US"/>
              </w:rPr>
              <w:t>2963 (46,1)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4BA21" w14:textId="77777777" w:rsidR="008D7406" w:rsidRPr="00975E4E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bCs/>
                <w:lang w:val="en-US"/>
              </w:rPr>
              <w:t>893 (13,9)</w:t>
            </w:r>
          </w:p>
        </w:tc>
        <w:tc>
          <w:tcPr>
            <w:tcW w:w="13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53FDB" w14:textId="77777777" w:rsidR="008D7406" w:rsidRPr="00975E4E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bCs/>
                <w:lang w:val="en-US"/>
              </w:rPr>
              <w:t>224 (3,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F936A" w14:textId="77777777" w:rsidR="008D7406" w:rsidRPr="00975E4E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bCs/>
                <w:lang w:val="en-US"/>
              </w:rPr>
              <w:t>6426 (1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74811" w14:textId="77777777" w:rsidR="008D7406" w:rsidRPr="00975E4E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bCs/>
                <w:lang w:val="en-US"/>
              </w:rPr>
              <w:t>4218 (54,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45FA2" w14:textId="77777777" w:rsidR="008D7406" w:rsidRPr="00975E4E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bCs/>
                <w:lang w:val="en-US"/>
              </w:rPr>
              <w:t>2250 (29,3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5B12D" w14:textId="77777777" w:rsidR="008D7406" w:rsidRPr="00975E4E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bCs/>
                <w:lang w:val="en-US"/>
              </w:rPr>
              <w:t>804 (10,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B0329" w14:textId="77777777" w:rsidR="008D7406" w:rsidRPr="00975E4E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bCs/>
                <w:lang w:val="en-US"/>
              </w:rPr>
              <w:t>415 (5,4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50074" w14:textId="77777777" w:rsidR="008D7406" w:rsidRPr="00975E4E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bCs/>
                <w:lang w:val="en-US"/>
              </w:rPr>
              <w:t>7687 (100)</w:t>
            </w:r>
          </w:p>
        </w:tc>
      </w:tr>
      <w:tr w:rsidR="008D7406" w:rsidRPr="000A18AF" w14:paraId="7189293A" w14:textId="77777777" w:rsidTr="00975E4E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38C7D" w14:textId="1DF14E50" w:rsidR="008D7406" w:rsidRPr="00E61838" w:rsidRDefault="008D7406" w:rsidP="00BC092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813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sthma</w:t>
            </w:r>
            <w:proofErr w:type="spellEnd"/>
          </w:p>
        </w:tc>
        <w:tc>
          <w:tcPr>
            <w:tcW w:w="12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17F30" w14:textId="76EE2116" w:rsidR="008D7406" w:rsidRPr="00E61838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1352">
              <w:rPr>
                <w:rFonts w:ascii="Times New Roman" w:hAnsi="Times New Roman" w:cs="Times New Roman"/>
                <w:bCs/>
                <w:lang w:val="en-US"/>
              </w:rPr>
              <w:t>135 (5,6)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91DDE" w14:textId="4B54EF91" w:rsidR="008D7406" w:rsidRPr="00E61838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1352">
              <w:rPr>
                <w:rFonts w:ascii="Times New Roman" w:hAnsi="Times New Roman" w:cs="Times New Roman"/>
                <w:bCs/>
                <w:lang w:val="en-US"/>
              </w:rPr>
              <w:t>132 (4,5)</w:t>
            </w:r>
          </w:p>
        </w:tc>
        <w:tc>
          <w:tcPr>
            <w:tcW w:w="12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FBA7CA" w14:textId="5E3F0D4D" w:rsidR="008D7406" w:rsidRPr="00E61838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1352">
              <w:rPr>
                <w:rFonts w:ascii="Times New Roman" w:hAnsi="Times New Roman" w:cs="Times New Roman"/>
                <w:bCs/>
                <w:lang w:val="en-US"/>
              </w:rPr>
              <w:t>52 (5,8)</w:t>
            </w:r>
          </w:p>
        </w:tc>
        <w:tc>
          <w:tcPr>
            <w:tcW w:w="13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0B791" w14:textId="2391B40C" w:rsidR="008D7406" w:rsidRPr="00E61838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1352">
              <w:rPr>
                <w:rFonts w:ascii="Times New Roman" w:hAnsi="Times New Roman" w:cs="Times New Roman"/>
                <w:bCs/>
                <w:lang w:val="en-US"/>
              </w:rPr>
              <w:t>20 (8,9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EFE94" w14:textId="678410C8" w:rsidR="008D7406" w:rsidRPr="00E61838" w:rsidRDefault="00BC0924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9 (5,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969DA" w14:textId="3581A994" w:rsidR="008D7406" w:rsidRPr="00E61838" w:rsidRDefault="00BC0924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1352">
              <w:rPr>
                <w:rFonts w:ascii="Times New Roman" w:hAnsi="Times New Roman" w:cs="Times New Roman"/>
                <w:bCs/>
                <w:lang w:val="en-US"/>
              </w:rPr>
              <w:t>288 (6,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EB43A" w14:textId="74991E6C" w:rsidR="008D7406" w:rsidRPr="00E61838" w:rsidRDefault="00BC0924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1352">
              <w:rPr>
                <w:rFonts w:ascii="Times New Roman" w:hAnsi="Times New Roman" w:cs="Times New Roman"/>
                <w:bCs/>
                <w:lang w:val="en-US"/>
              </w:rPr>
              <w:t>182 (8,1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4DB5B" w14:textId="15EED424" w:rsidR="008D7406" w:rsidRPr="00E61838" w:rsidRDefault="00BC0924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1352">
              <w:rPr>
                <w:rFonts w:ascii="Times New Roman" w:hAnsi="Times New Roman" w:cs="Times New Roman"/>
                <w:bCs/>
                <w:lang w:val="en-US"/>
              </w:rPr>
              <w:t>85 (10,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FF413" w14:textId="1C7844FA" w:rsidR="008D7406" w:rsidRPr="00E61838" w:rsidRDefault="00BC0924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1352">
              <w:rPr>
                <w:rFonts w:ascii="Times New Roman" w:hAnsi="Times New Roman" w:cs="Times New Roman"/>
                <w:bCs/>
                <w:lang w:val="en-US"/>
              </w:rPr>
              <w:t>58 (13,9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3315B" w14:textId="02D90E79" w:rsidR="008D7406" w:rsidRPr="00E61838" w:rsidRDefault="00BC0924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613 (8,0)</w:t>
            </w:r>
          </w:p>
        </w:tc>
      </w:tr>
      <w:tr w:rsidR="00BC0924" w:rsidRPr="000A18AF" w14:paraId="496EF420" w14:textId="77777777" w:rsidTr="00975E4E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813D2" w14:textId="77777777" w:rsidR="008D7406" w:rsidRPr="00975E4E" w:rsidRDefault="008D7406" w:rsidP="00BC092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975E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Age</w:t>
            </w:r>
            <w:proofErr w:type="spellEnd"/>
            <w:r w:rsidRPr="00975E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at </w:t>
            </w:r>
            <w:proofErr w:type="spellStart"/>
            <w:r w:rsidRPr="00975E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baseline</w:t>
            </w:r>
            <w:proofErr w:type="spellEnd"/>
            <w:r w:rsidRPr="00975E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50–74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D1098" w14:textId="77777777" w:rsidR="008D7406" w:rsidRPr="00975E4E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bCs/>
                <w:lang w:val="en-US"/>
              </w:rPr>
              <w:t>1337 (23,3)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25EA0" w14:textId="6714E8F8" w:rsidR="008D7406" w:rsidRPr="00975E4E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bCs/>
                <w:lang w:val="en-US"/>
              </w:rPr>
              <w:t>2923 (50,9)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4FDEF" w14:textId="77777777" w:rsidR="008D7406" w:rsidRPr="00975E4E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bCs/>
                <w:lang w:val="en-US"/>
              </w:rPr>
              <w:t>1161 (20,2)</w:t>
            </w:r>
          </w:p>
        </w:tc>
        <w:tc>
          <w:tcPr>
            <w:tcW w:w="13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EA38D" w14:textId="77777777" w:rsidR="008D7406" w:rsidRPr="00975E4E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bCs/>
                <w:lang w:val="en-US"/>
              </w:rPr>
              <w:t>320 (5,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51704" w14:textId="77777777" w:rsidR="008D7406" w:rsidRPr="00975E4E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bCs/>
                <w:lang w:val="en-US"/>
              </w:rPr>
              <w:t>5741 (1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0B02B" w14:textId="77777777" w:rsidR="008D7406" w:rsidRPr="00975E4E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bCs/>
                <w:lang w:val="en-US"/>
              </w:rPr>
              <w:t>1663 (29,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358E8" w14:textId="77777777" w:rsidR="008D7406" w:rsidRPr="00975E4E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bCs/>
                <w:lang w:val="en-US"/>
              </w:rPr>
              <w:t>2281 (40,4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69CB7" w14:textId="77777777" w:rsidR="008D7406" w:rsidRPr="00975E4E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bCs/>
                <w:lang w:val="en-US"/>
              </w:rPr>
              <w:t>1150 (20,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6E98D" w14:textId="77777777" w:rsidR="008D7406" w:rsidRPr="00975E4E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bCs/>
                <w:lang w:val="en-US"/>
              </w:rPr>
              <w:t>558 (9,9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AB498" w14:textId="77777777" w:rsidR="008D7406" w:rsidRPr="00975E4E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E4E">
              <w:rPr>
                <w:rFonts w:ascii="Times New Roman" w:hAnsi="Times New Roman" w:cs="Times New Roman"/>
                <w:b/>
                <w:bCs/>
                <w:lang w:val="en-US"/>
              </w:rPr>
              <w:t>5652 (100)</w:t>
            </w:r>
          </w:p>
        </w:tc>
      </w:tr>
      <w:tr w:rsidR="008D7406" w:rsidRPr="000A18AF" w14:paraId="6A64A1CB" w14:textId="77777777" w:rsidTr="00975E4E"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83F59" w14:textId="0BB0EFEF" w:rsidR="008D7406" w:rsidRPr="00B81352" w:rsidRDefault="008D7406" w:rsidP="00472E3A">
            <w:pPr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813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reast</w:t>
            </w:r>
            <w:proofErr w:type="spellEnd"/>
            <w:r w:rsidRPr="00B813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B813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ncer</w:t>
            </w:r>
            <w:proofErr w:type="spellEnd"/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C31D5D" w14:textId="77777777" w:rsidR="008D7406" w:rsidRPr="00B81352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4A3F11" w14:textId="77777777" w:rsidR="008D7406" w:rsidRPr="00B81352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62578C" w14:textId="77777777" w:rsidR="008D7406" w:rsidRPr="00B81352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5971D" w14:textId="77777777" w:rsidR="008D7406" w:rsidRPr="00B81352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842F3BF" w14:textId="77777777" w:rsidR="008D7406" w:rsidRPr="00B81352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8DD9C7" w14:textId="77777777" w:rsidR="008D7406" w:rsidRPr="00B81352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58 (3,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E876A4" w14:textId="77777777" w:rsidR="008D7406" w:rsidRPr="00B81352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61 (2,7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1C5921" w14:textId="77777777" w:rsidR="008D7406" w:rsidRPr="00B81352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36 (3,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9421E0" w14:textId="77777777" w:rsidR="008D7406" w:rsidRPr="00B81352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4 (2,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E474E1" w14:textId="77777777" w:rsidR="008D7406" w:rsidRPr="00B81352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69 (3,0)</w:t>
            </w:r>
          </w:p>
        </w:tc>
      </w:tr>
      <w:tr w:rsidR="008D7406" w:rsidRPr="000A18AF" w14:paraId="00B71782" w14:textId="77777777" w:rsidTr="00975E4E">
        <w:tc>
          <w:tcPr>
            <w:tcW w:w="1688" w:type="dxa"/>
            <w:gridSpan w:val="2"/>
            <w:tcBorders>
              <w:top w:val="nil"/>
              <w:left w:val="nil"/>
              <w:right w:val="nil"/>
            </w:tcBorders>
          </w:tcPr>
          <w:p w14:paraId="319FE295" w14:textId="4D0C4B8A" w:rsidR="008D7406" w:rsidRPr="00B81352" w:rsidRDefault="008D7406" w:rsidP="00472E3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B813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rostat</w:t>
            </w:r>
            <w:r w:rsidR="00472E3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</w:t>
            </w:r>
            <w:proofErr w:type="spellEnd"/>
            <w:r w:rsidRPr="00B813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B813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ncer</w:t>
            </w:r>
            <w:proofErr w:type="spellEnd"/>
          </w:p>
        </w:tc>
        <w:tc>
          <w:tcPr>
            <w:tcW w:w="1273" w:type="dxa"/>
            <w:gridSpan w:val="2"/>
            <w:tcBorders>
              <w:top w:val="nil"/>
              <w:left w:val="nil"/>
              <w:right w:val="nil"/>
            </w:tcBorders>
          </w:tcPr>
          <w:p w14:paraId="5DC42EF1" w14:textId="77777777" w:rsidR="008D7406" w:rsidRPr="00B81352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20 (1,5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</w:tcPr>
          <w:p w14:paraId="4A49B1F6" w14:textId="77777777" w:rsidR="008D7406" w:rsidRPr="00B81352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39 (1,3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</w:tcPr>
          <w:p w14:paraId="083CFF1D" w14:textId="77777777" w:rsidR="008D7406" w:rsidRPr="00B81352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5 (1,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14:paraId="2713BFB9" w14:textId="77777777" w:rsidR="008D7406" w:rsidRPr="00B81352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 (0)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</w:tcPr>
          <w:p w14:paraId="3BAEDAEC" w14:textId="77777777" w:rsidR="008D7406" w:rsidRPr="00B81352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74 (1,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E116AD9" w14:textId="77777777" w:rsidR="008D7406" w:rsidRPr="00B81352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D3CDBE0" w14:textId="77777777" w:rsidR="008D7406" w:rsidRPr="00B81352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</w:tcPr>
          <w:p w14:paraId="62CC006E" w14:textId="77777777" w:rsidR="008D7406" w:rsidRPr="00B81352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</w:tcPr>
          <w:p w14:paraId="473976EB" w14:textId="77777777" w:rsidR="008D7406" w:rsidRPr="00B81352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293F1FD" w14:textId="77777777" w:rsidR="008D7406" w:rsidRPr="00B81352" w:rsidRDefault="008D7406" w:rsidP="009405F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</w:tbl>
    <w:p w14:paraId="0B0D8A3C" w14:textId="77777777" w:rsidR="008D7406" w:rsidRPr="00C220FA" w:rsidRDefault="008D7406" w:rsidP="008D7406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fi-FI"/>
        </w:rPr>
      </w:pPr>
      <w:r>
        <w:rPr>
          <w:rFonts w:ascii="Times New Roman" w:eastAsia="Times New Roman" w:hAnsi="Times New Roman" w:cs="Times New Roman"/>
          <w:color w:val="000000"/>
          <w:vertAlign w:val="superscript"/>
          <w:lang w:val="en-US" w:eastAsia="fi-FI"/>
        </w:rPr>
        <w:t>1</w:t>
      </w:r>
      <w:r w:rsidRPr="00C220FA">
        <w:rPr>
          <w:rFonts w:ascii="Times New Roman" w:eastAsia="Times New Roman" w:hAnsi="Times New Roman" w:cs="Times New Roman"/>
          <w:color w:val="000000"/>
          <w:vertAlign w:val="superscript"/>
          <w:lang w:val="en-US" w:eastAsia="fi-FI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fi-FI"/>
        </w:rPr>
        <w:t>Normal weight, o</w:t>
      </w:r>
      <w:r w:rsidRPr="00C220FA">
        <w:rPr>
          <w:rFonts w:ascii="Times New Roman" w:eastAsia="Times New Roman" w:hAnsi="Times New Roman" w:cs="Times New Roman"/>
          <w:color w:val="000000"/>
          <w:lang w:val="en-US" w:eastAsia="fi-FI"/>
        </w:rPr>
        <w:t>verweight, obesity and severe obesity were classified according to the body mass index (BMI kg/m</w:t>
      </w:r>
      <w:r w:rsidRPr="00C220FA">
        <w:rPr>
          <w:rFonts w:ascii="Times New Roman" w:eastAsia="Times New Roman" w:hAnsi="Times New Roman" w:cs="Times New Roman"/>
          <w:color w:val="000000"/>
          <w:vertAlign w:val="superscript"/>
          <w:lang w:val="en-US" w:eastAsia="fi-FI"/>
        </w:rPr>
        <w:t>2</w:t>
      </w:r>
      <w:r w:rsidRPr="00C220FA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) at the baseline. </w:t>
      </w:r>
      <w:r>
        <w:rPr>
          <w:rFonts w:ascii="Times New Roman" w:eastAsia="Times New Roman" w:hAnsi="Times New Roman" w:cs="Times New Roman"/>
          <w:color w:val="000000"/>
          <w:lang w:val="en-US" w:eastAsia="fi-FI"/>
        </w:rPr>
        <w:t>Normal weight (BMI &lt; 25</w:t>
      </w:r>
      <w:r w:rsidRPr="0098358E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 </w:t>
      </w:r>
      <w:r w:rsidRPr="00C220FA">
        <w:rPr>
          <w:rFonts w:ascii="Times New Roman" w:eastAsia="Times New Roman" w:hAnsi="Times New Roman" w:cs="Times New Roman"/>
          <w:color w:val="000000"/>
          <w:lang w:val="en-US" w:eastAsia="fi-FI"/>
        </w:rPr>
        <w:t>kg/m</w:t>
      </w:r>
      <w:r w:rsidRPr="00C220FA">
        <w:rPr>
          <w:rFonts w:ascii="Times New Roman" w:eastAsia="Times New Roman" w:hAnsi="Times New Roman" w:cs="Times New Roman"/>
          <w:color w:val="000000"/>
          <w:vertAlign w:val="superscript"/>
          <w:lang w:val="en-US" w:eastAsia="fi-FI"/>
        </w:rPr>
        <w:t>2</w:t>
      </w:r>
      <w:r>
        <w:rPr>
          <w:rFonts w:ascii="Times New Roman" w:eastAsia="Times New Roman" w:hAnsi="Times New Roman" w:cs="Times New Roman"/>
          <w:color w:val="000000"/>
          <w:lang w:val="en-US" w:eastAsia="fi-FI"/>
        </w:rPr>
        <w:t>), o</w:t>
      </w:r>
      <w:r w:rsidRPr="00C220FA">
        <w:rPr>
          <w:rFonts w:ascii="Times New Roman" w:eastAsia="Times New Roman" w:hAnsi="Times New Roman" w:cs="Times New Roman"/>
          <w:color w:val="000000"/>
          <w:lang w:val="en-US" w:eastAsia="fi-FI"/>
        </w:rPr>
        <w:t>verweight (BMI 25-29.9 kg/m</w:t>
      </w:r>
      <w:r w:rsidRPr="00C220FA">
        <w:rPr>
          <w:rFonts w:ascii="Times New Roman" w:eastAsia="Times New Roman" w:hAnsi="Times New Roman" w:cs="Times New Roman"/>
          <w:color w:val="000000"/>
          <w:vertAlign w:val="superscript"/>
          <w:lang w:val="en-US" w:eastAsia="fi-FI"/>
        </w:rPr>
        <w:t>2</w:t>
      </w:r>
      <w:r w:rsidRPr="00C220FA">
        <w:rPr>
          <w:rFonts w:ascii="Times New Roman" w:eastAsia="Times New Roman" w:hAnsi="Times New Roman" w:cs="Times New Roman"/>
          <w:color w:val="000000"/>
          <w:lang w:val="en-US" w:eastAsia="fi-FI"/>
        </w:rPr>
        <w:t>), obesity (BMI 30-34.9 kg/m</w:t>
      </w:r>
      <w:r w:rsidRPr="00C220FA">
        <w:rPr>
          <w:rFonts w:ascii="Times New Roman" w:eastAsia="Times New Roman" w:hAnsi="Times New Roman" w:cs="Times New Roman"/>
          <w:color w:val="000000"/>
          <w:vertAlign w:val="superscript"/>
          <w:lang w:val="en-US" w:eastAsia="fi-FI"/>
        </w:rPr>
        <w:t>2</w:t>
      </w:r>
      <w:r w:rsidRPr="00C220FA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) and severe obesity (BMI </w:t>
      </w:r>
      <w:r w:rsidRPr="0049332A">
        <w:rPr>
          <w:rFonts w:ascii="Times New Roman" w:eastAsia="Times New Roman" w:hAnsi="Times New Roman" w:cs="Times New Roman"/>
          <w:color w:val="000000"/>
          <w:u w:val="single"/>
          <w:lang w:val="en-US" w:eastAsia="fi-FI"/>
        </w:rPr>
        <w:t>&gt;</w:t>
      </w:r>
      <w:r w:rsidRPr="00C220FA">
        <w:rPr>
          <w:rFonts w:ascii="Times New Roman" w:eastAsia="Times New Roman" w:hAnsi="Times New Roman" w:cs="Times New Roman"/>
          <w:color w:val="000000"/>
          <w:lang w:val="en-US" w:eastAsia="fi-FI"/>
        </w:rPr>
        <w:t>35 kg/m</w:t>
      </w:r>
      <w:r w:rsidRPr="00C220FA">
        <w:rPr>
          <w:rFonts w:ascii="Times New Roman" w:eastAsia="Times New Roman" w:hAnsi="Times New Roman" w:cs="Times New Roman"/>
          <w:color w:val="000000"/>
          <w:vertAlign w:val="superscript"/>
          <w:lang w:val="en-US" w:eastAsia="fi-FI"/>
        </w:rPr>
        <w:t>2</w:t>
      </w:r>
      <w:r w:rsidRPr="00C220FA">
        <w:rPr>
          <w:rFonts w:ascii="Times New Roman" w:eastAsia="Times New Roman" w:hAnsi="Times New Roman" w:cs="Times New Roman"/>
          <w:color w:val="000000"/>
          <w:lang w:val="en-US" w:eastAsia="fi-FI"/>
        </w:rPr>
        <w:t>).</w:t>
      </w:r>
    </w:p>
    <w:p w14:paraId="2BAB13D7" w14:textId="77777777" w:rsidR="008D7406" w:rsidRPr="000A18AF" w:rsidRDefault="008D7406" w:rsidP="008D7406">
      <w:pPr>
        <w:rPr>
          <w:rFonts w:ascii="Times New Roman" w:hAnsi="Times New Roman" w:cs="Times New Roman"/>
          <w:bCs/>
          <w:lang w:val="en-US"/>
        </w:rPr>
      </w:pPr>
    </w:p>
    <w:p w14:paraId="78179CEE" w14:textId="77777777" w:rsidR="00515695" w:rsidRPr="008D7406" w:rsidRDefault="00515695">
      <w:pPr>
        <w:rPr>
          <w:lang w:val="en-US"/>
        </w:rPr>
      </w:pPr>
    </w:p>
    <w:sectPr w:rsidR="00515695" w:rsidRPr="008D7406" w:rsidSect="008D7406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406"/>
    <w:rsid w:val="000433F5"/>
    <w:rsid w:val="000760F2"/>
    <w:rsid w:val="00076AB8"/>
    <w:rsid w:val="00086A11"/>
    <w:rsid w:val="00092D8A"/>
    <w:rsid w:val="000C5F36"/>
    <w:rsid w:val="00157302"/>
    <w:rsid w:val="00164597"/>
    <w:rsid w:val="0019723C"/>
    <w:rsid w:val="001B278A"/>
    <w:rsid w:val="001B772A"/>
    <w:rsid w:val="001E57A5"/>
    <w:rsid w:val="001F07FF"/>
    <w:rsid w:val="00263FF1"/>
    <w:rsid w:val="002B5351"/>
    <w:rsid w:val="002B7F42"/>
    <w:rsid w:val="002C0A60"/>
    <w:rsid w:val="00337BCF"/>
    <w:rsid w:val="0034605A"/>
    <w:rsid w:val="00380CF2"/>
    <w:rsid w:val="003B6708"/>
    <w:rsid w:val="003B7194"/>
    <w:rsid w:val="003C213A"/>
    <w:rsid w:val="003C6ECB"/>
    <w:rsid w:val="003F7D94"/>
    <w:rsid w:val="004256C5"/>
    <w:rsid w:val="00453E1C"/>
    <w:rsid w:val="00456DFF"/>
    <w:rsid w:val="0046640C"/>
    <w:rsid w:val="00472E3A"/>
    <w:rsid w:val="00492198"/>
    <w:rsid w:val="0049332A"/>
    <w:rsid w:val="00494B8A"/>
    <w:rsid w:val="00495B0D"/>
    <w:rsid w:val="004A1921"/>
    <w:rsid w:val="004E137E"/>
    <w:rsid w:val="004E709E"/>
    <w:rsid w:val="00501B13"/>
    <w:rsid w:val="005141DC"/>
    <w:rsid w:val="00515695"/>
    <w:rsid w:val="005242B8"/>
    <w:rsid w:val="00527EB0"/>
    <w:rsid w:val="005800AB"/>
    <w:rsid w:val="00585862"/>
    <w:rsid w:val="00593536"/>
    <w:rsid w:val="005A4D7B"/>
    <w:rsid w:val="005B0DA7"/>
    <w:rsid w:val="005B1B4A"/>
    <w:rsid w:val="005C257F"/>
    <w:rsid w:val="005D7444"/>
    <w:rsid w:val="00605BC2"/>
    <w:rsid w:val="006505DE"/>
    <w:rsid w:val="00666A28"/>
    <w:rsid w:val="006704BF"/>
    <w:rsid w:val="006D1665"/>
    <w:rsid w:val="006E2862"/>
    <w:rsid w:val="006F7378"/>
    <w:rsid w:val="00752C5E"/>
    <w:rsid w:val="00756799"/>
    <w:rsid w:val="007822A9"/>
    <w:rsid w:val="0078622B"/>
    <w:rsid w:val="007B56C4"/>
    <w:rsid w:val="007B7B27"/>
    <w:rsid w:val="008166CF"/>
    <w:rsid w:val="008946BE"/>
    <w:rsid w:val="008A586E"/>
    <w:rsid w:val="008B59C8"/>
    <w:rsid w:val="008D7406"/>
    <w:rsid w:val="0090231D"/>
    <w:rsid w:val="00923DD1"/>
    <w:rsid w:val="009405F6"/>
    <w:rsid w:val="00964AA4"/>
    <w:rsid w:val="00975E4E"/>
    <w:rsid w:val="009A1786"/>
    <w:rsid w:val="009B2D0F"/>
    <w:rsid w:val="009E4EEC"/>
    <w:rsid w:val="00A13F9A"/>
    <w:rsid w:val="00A178F6"/>
    <w:rsid w:val="00A337BA"/>
    <w:rsid w:val="00A57AF1"/>
    <w:rsid w:val="00A70D57"/>
    <w:rsid w:val="00A8704D"/>
    <w:rsid w:val="00AB1D8D"/>
    <w:rsid w:val="00B076A5"/>
    <w:rsid w:val="00B54513"/>
    <w:rsid w:val="00B67AC8"/>
    <w:rsid w:val="00BC0924"/>
    <w:rsid w:val="00BF6E32"/>
    <w:rsid w:val="00C34D58"/>
    <w:rsid w:val="00C437EF"/>
    <w:rsid w:val="00C47E1E"/>
    <w:rsid w:val="00C66340"/>
    <w:rsid w:val="00C72A98"/>
    <w:rsid w:val="00C81C50"/>
    <w:rsid w:val="00C94915"/>
    <w:rsid w:val="00CA03BA"/>
    <w:rsid w:val="00CD44CC"/>
    <w:rsid w:val="00CF3DD2"/>
    <w:rsid w:val="00D31291"/>
    <w:rsid w:val="00D37E22"/>
    <w:rsid w:val="00D754BD"/>
    <w:rsid w:val="00D832AC"/>
    <w:rsid w:val="00D83F97"/>
    <w:rsid w:val="00DA1E33"/>
    <w:rsid w:val="00DB2EE0"/>
    <w:rsid w:val="00DF4D25"/>
    <w:rsid w:val="00E2231F"/>
    <w:rsid w:val="00E2346C"/>
    <w:rsid w:val="00E6395B"/>
    <w:rsid w:val="00E80816"/>
    <w:rsid w:val="00E96E8E"/>
    <w:rsid w:val="00EA0DB8"/>
    <w:rsid w:val="00EB0B9B"/>
    <w:rsid w:val="00EB5AD6"/>
    <w:rsid w:val="00EE0427"/>
    <w:rsid w:val="00EE1C7F"/>
    <w:rsid w:val="00F563FB"/>
    <w:rsid w:val="00F63A6A"/>
    <w:rsid w:val="00F75ADD"/>
    <w:rsid w:val="00F83797"/>
    <w:rsid w:val="00FB1BD3"/>
    <w:rsid w:val="00FB1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A8CACC"/>
  <w15:chartTrackingRefBased/>
  <w15:docId w15:val="{8E6F41EF-3C39-451B-AA5F-C06FCB24E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D7406"/>
    <w:pPr>
      <w:spacing w:after="200" w:line="276" w:lineRule="auto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8D7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0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äivi Mäki</dc:creator>
  <cp:keywords/>
  <dc:description/>
  <cp:lastModifiedBy>Päivi Mäki</cp:lastModifiedBy>
  <cp:revision>2</cp:revision>
  <dcterms:created xsi:type="dcterms:W3CDTF">2022-05-24T15:39:00Z</dcterms:created>
  <dcterms:modified xsi:type="dcterms:W3CDTF">2022-05-24T15:39:00Z</dcterms:modified>
</cp:coreProperties>
</file>